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E2C832" w14:textId="12873118" w:rsidR="00A2242E" w:rsidRPr="00597695" w:rsidRDefault="00A2242E" w:rsidP="00A2242E">
      <w:pPr>
        <w:pStyle w:val="Caption"/>
        <w:keepNext/>
        <w:spacing w:line="480" w:lineRule="auto"/>
        <w:rPr>
          <w:sz w:val="24"/>
          <w:szCs w:val="24"/>
        </w:rPr>
      </w:pPr>
      <w:r w:rsidRPr="00597695">
        <w:rPr>
          <w:sz w:val="24"/>
          <w:szCs w:val="24"/>
        </w:rPr>
        <w:t>S</w:t>
      </w:r>
      <w:r w:rsidRPr="00597695">
        <w:rPr>
          <w:noProof/>
          <w:sz w:val="24"/>
          <w:szCs w:val="24"/>
        </w:rPr>
        <w:t>1</w:t>
      </w:r>
      <w:r w:rsidR="00145B92" w:rsidRPr="00597695">
        <w:rPr>
          <w:noProof/>
          <w:sz w:val="24"/>
          <w:szCs w:val="24"/>
        </w:rPr>
        <w:t xml:space="preserve"> </w:t>
      </w:r>
      <w:r w:rsidR="00145B92" w:rsidRPr="00597695">
        <w:rPr>
          <w:sz w:val="24"/>
          <w:szCs w:val="24"/>
        </w:rPr>
        <w:t>Table</w:t>
      </w:r>
      <w:r w:rsidRPr="00597695">
        <w:rPr>
          <w:sz w:val="24"/>
          <w:szCs w:val="24"/>
        </w:rPr>
        <w:t xml:space="preserve">. Associations </w:t>
      </w:r>
      <w:r w:rsidR="00683078">
        <w:rPr>
          <w:sz w:val="24"/>
          <w:szCs w:val="24"/>
        </w:rPr>
        <w:t>B</w:t>
      </w:r>
      <w:r w:rsidRPr="00597695">
        <w:rPr>
          <w:sz w:val="24"/>
          <w:szCs w:val="24"/>
        </w:rPr>
        <w:t>etween NT-</w:t>
      </w:r>
      <w:proofErr w:type="spellStart"/>
      <w:r w:rsidRPr="00597695">
        <w:rPr>
          <w:sz w:val="24"/>
          <w:szCs w:val="24"/>
        </w:rPr>
        <w:t>proBNP</w:t>
      </w:r>
      <w:proofErr w:type="spellEnd"/>
      <w:r w:rsidRPr="00597695">
        <w:rPr>
          <w:sz w:val="24"/>
          <w:szCs w:val="24"/>
        </w:rPr>
        <w:t xml:space="preserve"> </w:t>
      </w:r>
      <w:r w:rsidR="00683078">
        <w:rPr>
          <w:sz w:val="24"/>
          <w:szCs w:val="24"/>
        </w:rPr>
        <w:t>L</w:t>
      </w:r>
      <w:r w:rsidRPr="00597695">
        <w:rPr>
          <w:sz w:val="24"/>
          <w:szCs w:val="24"/>
        </w:rPr>
        <w:t xml:space="preserve">evel and CVD </w:t>
      </w:r>
      <w:r w:rsidR="00683078">
        <w:rPr>
          <w:sz w:val="24"/>
          <w:szCs w:val="24"/>
        </w:rPr>
        <w:t>M</w:t>
      </w:r>
      <w:r w:rsidRPr="00597695">
        <w:rPr>
          <w:sz w:val="24"/>
          <w:szCs w:val="24"/>
        </w:rPr>
        <w:t xml:space="preserve">easures </w:t>
      </w:r>
    </w:p>
    <w:tbl>
      <w:tblPr>
        <w:tblW w:w="64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70"/>
        <w:gridCol w:w="1228"/>
        <w:gridCol w:w="1472"/>
      </w:tblGrid>
      <w:tr w:rsidR="00A2242E" w:rsidRPr="00597695" w14:paraId="646EC1D4" w14:textId="77777777" w:rsidTr="009A4107">
        <w:trPr>
          <w:trHeight w:val="297"/>
        </w:trPr>
        <w:tc>
          <w:tcPr>
            <w:tcW w:w="3770" w:type="dxa"/>
            <w:shd w:val="clear" w:color="auto" w:fill="D9D9D9" w:themeFill="background1" w:themeFillShade="D9"/>
            <w:noWrap/>
            <w:vAlign w:val="center"/>
            <w:hideMark/>
          </w:tcPr>
          <w:p w14:paraId="5C26CA21" w14:textId="77777777" w:rsidR="00A2242E" w:rsidRPr="00597695" w:rsidRDefault="00A2242E" w:rsidP="00F80B99">
            <w:pPr>
              <w:spacing w:line="48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Outcome</w:t>
            </w:r>
          </w:p>
        </w:tc>
        <w:tc>
          <w:tcPr>
            <w:tcW w:w="1228" w:type="dxa"/>
            <w:shd w:val="clear" w:color="auto" w:fill="D9D9D9" w:themeFill="background1" w:themeFillShade="D9"/>
            <w:noWrap/>
            <w:vAlign w:val="center"/>
            <w:hideMark/>
          </w:tcPr>
          <w:p w14:paraId="57253505" w14:textId="77777777" w:rsidR="00A2242E" w:rsidRPr="00597695" w:rsidRDefault="00A2242E" w:rsidP="00F80B99">
            <w:pPr>
              <w:spacing w:line="480" w:lineRule="auto"/>
              <w:rPr>
                <w:b/>
                <w:bCs/>
                <w:color w:val="000000"/>
              </w:rPr>
            </w:pPr>
            <w:r w:rsidRPr="00597695">
              <w:rPr>
                <w:rFonts w:ascii="Cambria Math" w:hAnsi="Cambria Math" w:cs="Cambria Math"/>
                <w:b/>
                <w:bCs/>
                <w:color w:val="000000"/>
              </w:rPr>
              <w:t>𝛽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  <w:hideMark/>
          </w:tcPr>
          <w:p w14:paraId="496FE346" w14:textId="77777777" w:rsidR="00A2242E" w:rsidRPr="00597695" w:rsidRDefault="00A2242E" w:rsidP="00F80B99">
            <w:pPr>
              <w:spacing w:line="48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P-value</w:t>
            </w:r>
          </w:p>
        </w:tc>
      </w:tr>
      <w:tr w:rsidR="00A2242E" w:rsidRPr="00597695" w14:paraId="4A9CD0C7" w14:textId="77777777" w:rsidTr="009A4107">
        <w:trPr>
          <w:trHeight w:val="281"/>
        </w:trPr>
        <w:tc>
          <w:tcPr>
            <w:tcW w:w="3770" w:type="dxa"/>
            <w:shd w:val="clear" w:color="000000" w:fill="D9D9D9"/>
            <w:noWrap/>
            <w:vAlign w:val="center"/>
            <w:hideMark/>
          </w:tcPr>
          <w:p w14:paraId="080ED436" w14:textId="77777777" w:rsidR="00A2242E" w:rsidRPr="00597695" w:rsidRDefault="00A2242E" w:rsidP="00F80B99">
            <w:pPr>
              <w:spacing w:line="48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Age*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3BEFC833" w14:textId="77777777" w:rsidR="00A2242E" w:rsidRPr="00597695" w:rsidRDefault="00A2242E" w:rsidP="009A4107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7.86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78E02949" w14:textId="77777777" w:rsidR="00A2242E" w:rsidRPr="00597695" w:rsidRDefault="00A2242E" w:rsidP="009A4107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&lt;0.001</w:t>
            </w:r>
          </w:p>
        </w:tc>
      </w:tr>
      <w:tr w:rsidR="00A2242E" w:rsidRPr="00597695" w14:paraId="5DD10395" w14:textId="77777777" w:rsidTr="009A4107">
        <w:trPr>
          <w:trHeight w:val="281"/>
        </w:trPr>
        <w:tc>
          <w:tcPr>
            <w:tcW w:w="3770" w:type="dxa"/>
            <w:shd w:val="clear" w:color="000000" w:fill="D9D9D9"/>
            <w:noWrap/>
            <w:vAlign w:val="center"/>
            <w:hideMark/>
          </w:tcPr>
          <w:p w14:paraId="7D02347C" w14:textId="77777777" w:rsidR="00A2242E" w:rsidRPr="00597695" w:rsidRDefault="00A2242E" w:rsidP="00F80B99">
            <w:pPr>
              <w:spacing w:line="48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Female†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8A48337" w14:textId="77777777" w:rsidR="00A2242E" w:rsidRPr="00597695" w:rsidRDefault="00A2242E" w:rsidP="009A4107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-0.2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3A4AACB9" w14:textId="77777777" w:rsidR="00A2242E" w:rsidRPr="00597695" w:rsidRDefault="00A2242E" w:rsidP="009A4107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&lt;0.001</w:t>
            </w:r>
          </w:p>
        </w:tc>
      </w:tr>
      <w:tr w:rsidR="00A2242E" w:rsidRPr="00597695" w14:paraId="666EB409" w14:textId="77777777" w:rsidTr="009A4107">
        <w:trPr>
          <w:trHeight w:val="281"/>
        </w:trPr>
        <w:tc>
          <w:tcPr>
            <w:tcW w:w="3770" w:type="dxa"/>
            <w:shd w:val="clear" w:color="000000" w:fill="D9D9D9"/>
            <w:noWrap/>
            <w:vAlign w:val="center"/>
            <w:hideMark/>
          </w:tcPr>
          <w:p w14:paraId="368344D2" w14:textId="77777777" w:rsidR="00A2242E" w:rsidRPr="00597695" w:rsidRDefault="00A2242E" w:rsidP="00F80B99">
            <w:pPr>
              <w:spacing w:line="48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BMI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64F3F006" w14:textId="77777777" w:rsidR="00A2242E" w:rsidRPr="00597695" w:rsidRDefault="00A2242E" w:rsidP="009A4107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-0.12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7D4BF7CF" w14:textId="77777777" w:rsidR="00A2242E" w:rsidRPr="00597695" w:rsidRDefault="00A2242E" w:rsidP="009A4107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&lt;0.001</w:t>
            </w:r>
          </w:p>
        </w:tc>
      </w:tr>
      <w:tr w:rsidR="00A2242E" w:rsidRPr="00597695" w14:paraId="7976A44F" w14:textId="77777777" w:rsidTr="009A4107">
        <w:trPr>
          <w:trHeight w:val="281"/>
        </w:trPr>
        <w:tc>
          <w:tcPr>
            <w:tcW w:w="3770" w:type="dxa"/>
            <w:shd w:val="clear" w:color="000000" w:fill="D9D9D9"/>
            <w:noWrap/>
            <w:vAlign w:val="center"/>
            <w:hideMark/>
          </w:tcPr>
          <w:p w14:paraId="3FFDB694" w14:textId="77777777" w:rsidR="00A2242E" w:rsidRPr="00597695" w:rsidRDefault="00A2242E" w:rsidP="00F80B99">
            <w:pPr>
              <w:spacing w:line="48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SBP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03522888" w14:textId="77777777" w:rsidR="00A2242E" w:rsidRPr="00597695" w:rsidRDefault="00A2242E" w:rsidP="009A4107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-0.13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01E997F1" w14:textId="77777777" w:rsidR="00A2242E" w:rsidRPr="00597695" w:rsidRDefault="00A2242E" w:rsidP="009A4107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0.691</w:t>
            </w:r>
          </w:p>
        </w:tc>
      </w:tr>
      <w:tr w:rsidR="00A2242E" w:rsidRPr="00597695" w14:paraId="5F45F391" w14:textId="77777777" w:rsidTr="009A4107">
        <w:trPr>
          <w:trHeight w:val="281"/>
        </w:trPr>
        <w:tc>
          <w:tcPr>
            <w:tcW w:w="3770" w:type="dxa"/>
            <w:shd w:val="clear" w:color="000000" w:fill="D9D9D9"/>
            <w:noWrap/>
            <w:vAlign w:val="center"/>
            <w:hideMark/>
          </w:tcPr>
          <w:p w14:paraId="578A5E88" w14:textId="77777777" w:rsidR="00A2242E" w:rsidRPr="00597695" w:rsidRDefault="00A2242E" w:rsidP="00F80B99">
            <w:pPr>
              <w:spacing w:line="48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DBP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72597912" w14:textId="77777777" w:rsidR="00A2242E" w:rsidRPr="00597695" w:rsidRDefault="00A2242E" w:rsidP="009A4107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-0.53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6D86966E" w14:textId="77777777" w:rsidR="00A2242E" w:rsidRPr="00597695" w:rsidRDefault="00A2242E" w:rsidP="009A4107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0.002</w:t>
            </w:r>
          </w:p>
        </w:tc>
      </w:tr>
      <w:tr w:rsidR="00A2242E" w:rsidRPr="00597695" w14:paraId="165EB8B9" w14:textId="77777777" w:rsidTr="009A4107">
        <w:trPr>
          <w:trHeight w:val="281"/>
        </w:trPr>
        <w:tc>
          <w:tcPr>
            <w:tcW w:w="3770" w:type="dxa"/>
            <w:shd w:val="clear" w:color="000000" w:fill="D9D9D9"/>
            <w:noWrap/>
            <w:vAlign w:val="center"/>
            <w:hideMark/>
          </w:tcPr>
          <w:p w14:paraId="199DFA63" w14:textId="77777777" w:rsidR="00A2242E" w:rsidRPr="00597695" w:rsidRDefault="00A2242E" w:rsidP="00F80B99">
            <w:pPr>
              <w:spacing w:line="48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 xml:space="preserve">Prevalent Hypertension 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5C9B7357" w14:textId="77777777" w:rsidR="00A2242E" w:rsidRPr="00597695" w:rsidRDefault="00A2242E" w:rsidP="009A4107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-0.003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52A4C678" w14:textId="77777777" w:rsidR="00A2242E" w:rsidRPr="00597695" w:rsidRDefault="00A2242E" w:rsidP="009A4107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0.195</w:t>
            </w:r>
          </w:p>
        </w:tc>
      </w:tr>
      <w:tr w:rsidR="00A2242E" w:rsidRPr="00597695" w14:paraId="5DDB378D" w14:textId="77777777" w:rsidTr="009A4107">
        <w:trPr>
          <w:trHeight w:val="281"/>
        </w:trPr>
        <w:tc>
          <w:tcPr>
            <w:tcW w:w="3770" w:type="dxa"/>
            <w:shd w:val="clear" w:color="000000" w:fill="D9D9D9"/>
            <w:noWrap/>
            <w:vAlign w:val="center"/>
            <w:hideMark/>
          </w:tcPr>
          <w:p w14:paraId="4AE13D7D" w14:textId="77777777" w:rsidR="00A2242E" w:rsidRPr="00597695" w:rsidRDefault="00A2242E" w:rsidP="00F80B99">
            <w:pPr>
              <w:spacing w:line="48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History of Atrial Fibrillation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3E00CBA9" w14:textId="77777777" w:rsidR="00A2242E" w:rsidRPr="00597695" w:rsidRDefault="00A2242E" w:rsidP="009A4107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-0.45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3F91F7C6" w14:textId="77777777" w:rsidR="00A2242E" w:rsidRPr="00597695" w:rsidRDefault="00A2242E" w:rsidP="009A4107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 xml:space="preserve">&lt;0.001 </w:t>
            </w:r>
          </w:p>
        </w:tc>
      </w:tr>
      <w:tr w:rsidR="00A2242E" w:rsidRPr="00597695" w14:paraId="3B3BF825" w14:textId="77777777" w:rsidTr="009A4107">
        <w:trPr>
          <w:trHeight w:val="281"/>
        </w:trPr>
        <w:tc>
          <w:tcPr>
            <w:tcW w:w="3770" w:type="dxa"/>
            <w:shd w:val="clear" w:color="000000" w:fill="D9D9D9"/>
            <w:noWrap/>
            <w:vAlign w:val="center"/>
            <w:hideMark/>
          </w:tcPr>
          <w:p w14:paraId="3DEF0725" w14:textId="77777777" w:rsidR="00A2242E" w:rsidRPr="00597695" w:rsidRDefault="00A2242E" w:rsidP="00F80B99">
            <w:pPr>
              <w:spacing w:line="48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History of Myocardial Infarction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14:paraId="15F1F800" w14:textId="77777777" w:rsidR="00A2242E" w:rsidRPr="00597695" w:rsidRDefault="00A2242E" w:rsidP="009A4107">
            <w:pPr>
              <w:spacing w:line="360" w:lineRule="auto"/>
              <w:rPr>
                <w:color w:val="000000"/>
              </w:rPr>
            </w:pPr>
            <w:r w:rsidRPr="00597695">
              <w:rPr>
                <w:color w:val="000000"/>
              </w:rPr>
              <w:t>-0.22</w:t>
            </w:r>
          </w:p>
        </w:tc>
        <w:tc>
          <w:tcPr>
            <w:tcW w:w="1472" w:type="dxa"/>
            <w:shd w:val="clear" w:color="auto" w:fill="auto"/>
            <w:noWrap/>
            <w:vAlign w:val="center"/>
            <w:hideMark/>
          </w:tcPr>
          <w:p w14:paraId="7EC3DE81" w14:textId="77777777" w:rsidR="00A2242E" w:rsidRPr="00597695" w:rsidRDefault="00A2242E" w:rsidP="009A4107">
            <w:pPr>
              <w:spacing w:line="360" w:lineRule="auto"/>
              <w:rPr>
                <w:b/>
                <w:bCs/>
                <w:color w:val="000000"/>
              </w:rPr>
            </w:pPr>
            <w:r w:rsidRPr="00597695">
              <w:rPr>
                <w:b/>
                <w:bCs/>
                <w:color w:val="000000"/>
              </w:rPr>
              <w:t>&lt;0.001</w:t>
            </w:r>
          </w:p>
        </w:tc>
      </w:tr>
    </w:tbl>
    <w:p w14:paraId="7A3D187B" w14:textId="77777777" w:rsidR="00A2242E" w:rsidRPr="00597695" w:rsidRDefault="00A2242E" w:rsidP="00145B92">
      <w:pPr>
        <w:pStyle w:val="NormalWeb"/>
        <w:spacing w:before="0" w:beforeAutospacing="0" w:after="0" w:afterAutospacing="0" w:line="276" w:lineRule="auto"/>
      </w:pPr>
      <w:proofErr w:type="spellStart"/>
      <w:r w:rsidRPr="00597695">
        <w:t>logNT-proBNP</w:t>
      </w:r>
      <w:proofErr w:type="spellEnd"/>
      <w:r w:rsidRPr="00597695">
        <w:t xml:space="preserve"> was modeled as the predictor per 1 log(</w:t>
      </w:r>
      <w:proofErr w:type="spellStart"/>
      <w:r w:rsidRPr="00597695">
        <w:t>pg</w:t>
      </w:r>
      <w:proofErr w:type="spellEnd"/>
      <w:r w:rsidRPr="00597695">
        <w:t xml:space="preserve">/ml) unit adjusted for age, sex, and study center. </w:t>
      </w:r>
    </w:p>
    <w:p w14:paraId="14E13307" w14:textId="77777777" w:rsidR="00A2242E" w:rsidRPr="00597695" w:rsidRDefault="00A2242E" w:rsidP="00145B92">
      <w:pPr>
        <w:pStyle w:val="NormalWeb"/>
        <w:spacing w:before="0" w:beforeAutospacing="0" w:after="0" w:afterAutospacing="0" w:line="276" w:lineRule="auto"/>
      </w:pPr>
      <w:r w:rsidRPr="00597695">
        <w:rPr>
          <w:color w:val="000000"/>
        </w:rPr>
        <w:t>*Results for age were adjusted for sex and study center</w:t>
      </w:r>
    </w:p>
    <w:p w14:paraId="39F3614C" w14:textId="4C309DA6" w:rsidR="005B1312" w:rsidRPr="00597695" w:rsidRDefault="00A2242E" w:rsidP="00145B92">
      <w:pPr>
        <w:spacing w:line="276" w:lineRule="auto"/>
        <w:rPr>
          <w:color w:val="000000"/>
        </w:rPr>
      </w:pPr>
      <w:r w:rsidRPr="00597695">
        <w:rPr>
          <w:color w:val="000000"/>
        </w:rPr>
        <w:t>†Results for sex were adjusted for age and study center</w:t>
      </w:r>
      <w:r w:rsidRPr="00597695">
        <w:br w:type="page"/>
      </w:r>
    </w:p>
    <w:p w14:paraId="35BE315D" w14:textId="77777777" w:rsidR="002D0800" w:rsidRPr="00597695" w:rsidRDefault="002D0800"/>
    <w:p w14:paraId="473752C8" w14:textId="4A7EAFB2" w:rsidR="00017F0F" w:rsidRPr="00597695" w:rsidRDefault="00017F0F" w:rsidP="00D07256">
      <w:pPr>
        <w:spacing w:line="276" w:lineRule="auto"/>
      </w:pPr>
      <w:r w:rsidRPr="00597695">
        <w:br w:type="page"/>
      </w:r>
    </w:p>
    <w:sectPr w:rsidR="00017F0F" w:rsidRPr="00597695" w:rsidSect="005E5E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D94629" w14:textId="77777777" w:rsidR="00BE4FC4" w:rsidRDefault="00BE4FC4" w:rsidP="00732F61">
      <w:r>
        <w:separator/>
      </w:r>
    </w:p>
  </w:endnote>
  <w:endnote w:type="continuationSeparator" w:id="0">
    <w:p w14:paraId="292E6CC7" w14:textId="77777777" w:rsidR="00BE4FC4" w:rsidRDefault="00BE4FC4" w:rsidP="00732F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CF8222" w14:textId="77777777" w:rsidR="00BE4FC4" w:rsidRDefault="00BE4FC4" w:rsidP="00732F61">
      <w:r>
        <w:separator/>
      </w:r>
    </w:p>
  </w:footnote>
  <w:footnote w:type="continuationSeparator" w:id="0">
    <w:p w14:paraId="5465E333" w14:textId="77777777" w:rsidR="00BE4FC4" w:rsidRDefault="00BE4FC4" w:rsidP="00732F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62ED5"/>
    <w:rsid w:val="00017F0F"/>
    <w:rsid w:val="00051A5B"/>
    <w:rsid w:val="00053908"/>
    <w:rsid w:val="000648B2"/>
    <w:rsid w:val="0008199E"/>
    <w:rsid w:val="000836B4"/>
    <w:rsid w:val="000876B0"/>
    <w:rsid w:val="000B28DD"/>
    <w:rsid w:val="000B5FCC"/>
    <w:rsid w:val="000E7019"/>
    <w:rsid w:val="001217AA"/>
    <w:rsid w:val="001242EA"/>
    <w:rsid w:val="0012504F"/>
    <w:rsid w:val="00130487"/>
    <w:rsid w:val="00145B92"/>
    <w:rsid w:val="001550D2"/>
    <w:rsid w:val="001772DF"/>
    <w:rsid w:val="001973E6"/>
    <w:rsid w:val="001B145C"/>
    <w:rsid w:val="001F3247"/>
    <w:rsid w:val="00250BD7"/>
    <w:rsid w:val="002A539B"/>
    <w:rsid w:val="002A7C7C"/>
    <w:rsid w:val="002D0800"/>
    <w:rsid w:val="002D132D"/>
    <w:rsid w:val="002D3598"/>
    <w:rsid w:val="002D4ACC"/>
    <w:rsid w:val="002E4F71"/>
    <w:rsid w:val="002F7175"/>
    <w:rsid w:val="00300399"/>
    <w:rsid w:val="00323878"/>
    <w:rsid w:val="00327D41"/>
    <w:rsid w:val="00341364"/>
    <w:rsid w:val="00354CE4"/>
    <w:rsid w:val="00383E2D"/>
    <w:rsid w:val="00393181"/>
    <w:rsid w:val="003B4516"/>
    <w:rsid w:val="003D5EDD"/>
    <w:rsid w:val="003E33EB"/>
    <w:rsid w:val="004127FC"/>
    <w:rsid w:val="00414ADF"/>
    <w:rsid w:val="00420B70"/>
    <w:rsid w:val="004418E9"/>
    <w:rsid w:val="00450C77"/>
    <w:rsid w:val="004647A7"/>
    <w:rsid w:val="004929B7"/>
    <w:rsid w:val="004A39D8"/>
    <w:rsid w:val="004B798A"/>
    <w:rsid w:val="004E6D64"/>
    <w:rsid w:val="00514D3E"/>
    <w:rsid w:val="00537F4F"/>
    <w:rsid w:val="00537FD4"/>
    <w:rsid w:val="0058238C"/>
    <w:rsid w:val="005923C2"/>
    <w:rsid w:val="00594F97"/>
    <w:rsid w:val="00597695"/>
    <w:rsid w:val="005B1312"/>
    <w:rsid w:val="005C29D3"/>
    <w:rsid w:val="005E5E50"/>
    <w:rsid w:val="006105D3"/>
    <w:rsid w:val="00617811"/>
    <w:rsid w:val="0062571F"/>
    <w:rsid w:val="006355D2"/>
    <w:rsid w:val="006545D5"/>
    <w:rsid w:val="00662ED5"/>
    <w:rsid w:val="00683078"/>
    <w:rsid w:val="006901DA"/>
    <w:rsid w:val="006A1152"/>
    <w:rsid w:val="006B110E"/>
    <w:rsid w:val="006D0F13"/>
    <w:rsid w:val="006D3D29"/>
    <w:rsid w:val="00732F61"/>
    <w:rsid w:val="00786367"/>
    <w:rsid w:val="00796149"/>
    <w:rsid w:val="007C3AD6"/>
    <w:rsid w:val="007C40D3"/>
    <w:rsid w:val="007F12A9"/>
    <w:rsid w:val="007F5B82"/>
    <w:rsid w:val="00824152"/>
    <w:rsid w:val="008265D4"/>
    <w:rsid w:val="00881F4C"/>
    <w:rsid w:val="008B66CA"/>
    <w:rsid w:val="008C1E25"/>
    <w:rsid w:val="008F0EAB"/>
    <w:rsid w:val="008F4625"/>
    <w:rsid w:val="009126F5"/>
    <w:rsid w:val="0092508F"/>
    <w:rsid w:val="00962DE1"/>
    <w:rsid w:val="009A4107"/>
    <w:rsid w:val="00A01572"/>
    <w:rsid w:val="00A01607"/>
    <w:rsid w:val="00A13CDA"/>
    <w:rsid w:val="00A2242E"/>
    <w:rsid w:val="00A36A7B"/>
    <w:rsid w:val="00A61C2C"/>
    <w:rsid w:val="00AA2EE1"/>
    <w:rsid w:val="00AC345D"/>
    <w:rsid w:val="00AC4306"/>
    <w:rsid w:val="00AD04F1"/>
    <w:rsid w:val="00AD230B"/>
    <w:rsid w:val="00AF06C9"/>
    <w:rsid w:val="00B27ADA"/>
    <w:rsid w:val="00B34461"/>
    <w:rsid w:val="00B42F09"/>
    <w:rsid w:val="00B47DF9"/>
    <w:rsid w:val="00B57039"/>
    <w:rsid w:val="00B60D78"/>
    <w:rsid w:val="00B63A8C"/>
    <w:rsid w:val="00B959D1"/>
    <w:rsid w:val="00BB7F67"/>
    <w:rsid w:val="00BC28CF"/>
    <w:rsid w:val="00BD181D"/>
    <w:rsid w:val="00BE4FC4"/>
    <w:rsid w:val="00C266FA"/>
    <w:rsid w:val="00C6167D"/>
    <w:rsid w:val="00CA7998"/>
    <w:rsid w:val="00CC1145"/>
    <w:rsid w:val="00CF5397"/>
    <w:rsid w:val="00CF74F0"/>
    <w:rsid w:val="00D0663E"/>
    <w:rsid w:val="00D07256"/>
    <w:rsid w:val="00D31D15"/>
    <w:rsid w:val="00D449C6"/>
    <w:rsid w:val="00D45426"/>
    <w:rsid w:val="00D46598"/>
    <w:rsid w:val="00D601BA"/>
    <w:rsid w:val="00D60670"/>
    <w:rsid w:val="00D92067"/>
    <w:rsid w:val="00D96746"/>
    <w:rsid w:val="00D973E0"/>
    <w:rsid w:val="00DD1E01"/>
    <w:rsid w:val="00E10900"/>
    <w:rsid w:val="00E21F32"/>
    <w:rsid w:val="00E57883"/>
    <w:rsid w:val="00EE31E7"/>
    <w:rsid w:val="00F07CC0"/>
    <w:rsid w:val="00F170BF"/>
    <w:rsid w:val="00F35078"/>
    <w:rsid w:val="00F35F92"/>
    <w:rsid w:val="00F75DD9"/>
    <w:rsid w:val="00F80B99"/>
    <w:rsid w:val="00F91B2E"/>
    <w:rsid w:val="00FB2AB7"/>
    <w:rsid w:val="00FC6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6A9B813"/>
  <w15:docId w15:val="{4DE8E202-6C5A-4027-9467-44FBEB925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F6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B13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3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31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3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31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31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312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32F6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2F6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32F6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2F61"/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qFormat/>
    <w:rsid w:val="00017F0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017F0F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550D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37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1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1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5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9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an</dc:creator>
  <cp:keywords/>
  <dc:description/>
  <cp:lastModifiedBy>chn off32</cp:lastModifiedBy>
  <cp:revision>4</cp:revision>
  <cp:lastPrinted>2020-02-18T02:46:00Z</cp:lastPrinted>
  <dcterms:created xsi:type="dcterms:W3CDTF">2021-02-04T20:18:00Z</dcterms:created>
  <dcterms:modified xsi:type="dcterms:W3CDTF">2021-03-08T02:09:00Z</dcterms:modified>
</cp:coreProperties>
</file>